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42E112" w14:textId="77777777" w:rsidR="00482906" w:rsidRPr="004E47ED" w:rsidRDefault="00482906" w:rsidP="00482906">
      <w:pPr>
        <w:pStyle w:val="Heading2"/>
        <w:spacing w:before="100" w:beforeAutospacing="1" w:after="100" w:afterAutospacing="1" w:line="240" w:lineRule="auto"/>
        <w:rPr>
          <w:rFonts w:ascii="Tahoma" w:hAnsi="Tahoma" w:cs="Tahoma"/>
          <w:sz w:val="20"/>
          <w:szCs w:val="20"/>
        </w:rPr>
      </w:pPr>
      <w:r w:rsidRPr="004E47ED">
        <w:rPr>
          <w:rFonts w:ascii="Tahoma" w:hAnsi="Tahoma" w:cs="Tahoma"/>
          <w:sz w:val="20"/>
          <w:szCs w:val="20"/>
        </w:rPr>
        <w:t>Figure S1. Penicillin V - proportion of patients with culture-confirmed group A streptococcal (GAS) throat infection or carriage at day 1 (24 hours after the start of antibiotics), day 2 and days 3-9 (n=28 studies).</w:t>
      </w:r>
    </w:p>
    <w:p w14:paraId="50C1688C" w14:textId="77777777" w:rsidR="00482906" w:rsidRPr="00911148" w:rsidRDefault="00482906" w:rsidP="00482906">
      <w:pPr>
        <w:spacing w:line="240" w:lineRule="auto"/>
        <w:rPr>
          <w:rFonts w:ascii="Tahoma" w:hAnsi="Tahoma" w:cs="Tahoma"/>
        </w:rPr>
      </w:pPr>
      <w:r w:rsidRPr="00911148">
        <w:rPr>
          <w:rFonts w:ascii="Tahoma" w:hAnsi="Tahoma" w:cs="Tahoma"/>
          <w:noProof/>
        </w:rPr>
        <w:drawing>
          <wp:inline distT="0" distB="0" distL="0" distR="0" wp14:anchorId="29FAEE3B" wp14:editId="1A922939">
            <wp:extent cx="5352757" cy="7230907"/>
            <wp:effectExtent l="0" t="0" r="635" b="8255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5198" cy="7234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D4AA30" w14:textId="77777777" w:rsidR="00482906" w:rsidRPr="00911148" w:rsidRDefault="00482906" w:rsidP="00482906">
      <w:pPr>
        <w:spacing w:line="240" w:lineRule="auto"/>
        <w:rPr>
          <w:rFonts w:ascii="Tahoma" w:hAnsi="Tahoma" w:cs="Tahoma"/>
        </w:rPr>
      </w:pPr>
    </w:p>
    <w:p w14:paraId="3C8330BD" w14:textId="678C4862" w:rsidR="003F1EE2" w:rsidRPr="00482906" w:rsidRDefault="003F1EE2" w:rsidP="00482906">
      <w:pPr>
        <w:spacing w:line="240" w:lineRule="auto"/>
        <w:rPr>
          <w:rFonts w:ascii="Tahoma" w:hAnsi="Tahoma" w:cs="Tahoma"/>
          <w:b/>
          <w:bCs/>
          <w:sz w:val="20"/>
          <w:szCs w:val="20"/>
        </w:rPr>
      </w:pPr>
    </w:p>
    <w:sectPr w:rsidR="003F1EE2" w:rsidRPr="004829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2906"/>
    <w:rsid w:val="003F1EE2"/>
    <w:rsid w:val="00482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F4D1FD"/>
  <w15:chartTrackingRefBased/>
  <w15:docId w15:val="{E31485F0-1FC6-4DAA-82AF-41175C11C3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2906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82906"/>
    <w:pPr>
      <w:outlineLvl w:val="1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8290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8</Characters>
  <Application>Microsoft Office Word</Application>
  <DocSecurity>0</DocSecurity>
  <Lines>1</Lines>
  <Paragraphs>1</Paragraphs>
  <ScaleCrop>false</ScaleCrop>
  <Company/>
  <LinksUpToDate>false</LinksUpToDate>
  <CharactersWithSpaces>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Mcguire</dc:creator>
  <cp:keywords/>
  <dc:description/>
  <cp:lastModifiedBy>Emma Mcguire</cp:lastModifiedBy>
  <cp:revision>1</cp:revision>
  <dcterms:created xsi:type="dcterms:W3CDTF">2022-11-08T14:06:00Z</dcterms:created>
  <dcterms:modified xsi:type="dcterms:W3CDTF">2022-11-08T14:06:00Z</dcterms:modified>
</cp:coreProperties>
</file>